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F8231" w14:textId="77777777" w:rsidR="00DD27DB" w:rsidRPr="00370C2E" w:rsidRDefault="00DD27DB" w:rsidP="00DD27DB">
      <w:pPr>
        <w:spacing w:after="240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370C2E">
        <w:rPr>
          <w:rFonts w:ascii="Arial" w:hAnsi="Arial" w:cs="Arial"/>
          <w:b/>
          <w:sz w:val="22"/>
          <w:szCs w:val="22"/>
        </w:rPr>
        <w:t>S1 Appendix Full search strategy in PubMed format</w:t>
      </w:r>
    </w:p>
    <w:p w14:paraId="6642839D" w14:textId="77777777" w:rsidR="00DD27DB" w:rsidRPr="004020B2" w:rsidRDefault="00DD27DB" w:rsidP="00DD27DB">
      <w:pPr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4020B2">
        <w:rPr>
          <w:rFonts w:ascii="Arial" w:hAnsi="Arial" w:cs="Arial"/>
          <w:sz w:val="22"/>
          <w:szCs w:val="22"/>
        </w:rPr>
        <w:t xml:space="preserve"> (((patient reported outcome measures[mh] OR "patient reported" OR "patients reported" OR reported by patient* OR "patient view" OR "patients views" OR views of patient*) AND (diabetes[mh] OR diabetes[ti] OR diabetic*[ti] OR hypertension[mh] OR hypertens*[ti] OR high blood pressure*[ti])) </w:t>
      </w:r>
    </w:p>
    <w:p w14:paraId="20C01ADE" w14:textId="77777777" w:rsidR="00DD27DB" w:rsidRPr="004020B2" w:rsidRDefault="00DD27DB" w:rsidP="00DD27DB">
      <w:pPr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4020B2">
        <w:rPr>
          <w:rFonts w:ascii="Arial" w:hAnsi="Arial" w:cs="Arial"/>
          <w:sz w:val="22"/>
          <w:szCs w:val="22"/>
        </w:rPr>
        <w:t xml:space="preserve">OR </w:t>
      </w:r>
    </w:p>
    <w:p w14:paraId="04D381A8" w14:textId="77777777" w:rsidR="00DD27DB" w:rsidRPr="004020B2" w:rsidRDefault="00DD27DB" w:rsidP="00DD27DB">
      <w:pPr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4020B2">
        <w:rPr>
          <w:rFonts w:ascii="Arial" w:hAnsi="Arial" w:cs="Arial"/>
          <w:sz w:val="22"/>
          <w:szCs w:val="22"/>
        </w:rPr>
        <w:t xml:space="preserve">((Patient outcome assessment[mh] OR "patient outcomes" OR "patient outcome" OR patient centered* OR promis[tiab]) AND (surveys and questionnaires[mh] OR survey* OR questionnaire*) AND ("patient satisfaction" OR "quality of life" OR "life quality" OR wellbeing OR survival[tiab] OR activities of daily living[mh] OR "activities of daily living" OR health services utilization OR depression[tw] OR patient acceptance of health care[mh] OR "patient acceptance" OR "medication adherence" OR "treatment adherence" OR "patient compliance") AND (diabetes[mh] OR diabetes[ti] OR hypertens*[ti] OR high blood pressure*[ti]))) </w:t>
      </w:r>
    </w:p>
    <w:p w14:paraId="4121B6B0" w14:textId="77777777" w:rsidR="00DD27DB" w:rsidRPr="004020B2" w:rsidRDefault="00DD27DB" w:rsidP="00DD27DB">
      <w:pPr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4020B2">
        <w:rPr>
          <w:rFonts w:ascii="Arial" w:hAnsi="Arial" w:cs="Arial"/>
          <w:sz w:val="22"/>
          <w:szCs w:val="22"/>
        </w:rPr>
        <w:t>AND</w:t>
      </w:r>
    </w:p>
    <w:p w14:paraId="456A61AB" w14:textId="77777777" w:rsidR="00DD27DB" w:rsidRPr="004020B2" w:rsidRDefault="00DD27DB" w:rsidP="00DD27DB">
      <w:pPr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4020B2">
        <w:rPr>
          <w:rFonts w:ascii="Arial" w:hAnsi="Arial" w:cs="Arial"/>
          <w:sz w:val="22"/>
          <w:szCs w:val="22"/>
        </w:rPr>
        <w:t xml:space="preserve">2009: 2019[pdat] </w:t>
      </w:r>
    </w:p>
    <w:p w14:paraId="1D31ADE5" w14:textId="77777777" w:rsidR="00DD27DB" w:rsidRPr="004020B2" w:rsidRDefault="00DD27DB" w:rsidP="00DD27DB">
      <w:pPr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4020B2">
        <w:rPr>
          <w:rFonts w:ascii="Arial" w:hAnsi="Arial" w:cs="Arial"/>
          <w:sz w:val="22"/>
          <w:szCs w:val="22"/>
        </w:rPr>
        <w:t>AND</w:t>
      </w:r>
    </w:p>
    <w:p w14:paraId="15E8FCB1" w14:textId="77777777" w:rsidR="00DD27DB" w:rsidRPr="004020B2" w:rsidRDefault="00DD27DB" w:rsidP="00DD27DB">
      <w:pPr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4020B2">
        <w:rPr>
          <w:rFonts w:ascii="Arial" w:hAnsi="Arial" w:cs="Arial"/>
          <w:sz w:val="22"/>
          <w:szCs w:val="22"/>
        </w:rPr>
        <w:t>English[la]</w:t>
      </w:r>
    </w:p>
    <w:p w14:paraId="2632C541" w14:textId="77777777" w:rsidR="00DD27DB" w:rsidRPr="004020B2" w:rsidRDefault="00DD27DB" w:rsidP="00DD27DB">
      <w:pPr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4020B2">
        <w:rPr>
          <w:rFonts w:ascii="Arial" w:hAnsi="Arial" w:cs="Arial"/>
          <w:sz w:val="22"/>
          <w:szCs w:val="22"/>
        </w:rPr>
        <w:t xml:space="preserve">AND </w:t>
      </w:r>
    </w:p>
    <w:p w14:paraId="04C615E0" w14:textId="77777777" w:rsidR="00DD27DB" w:rsidRPr="004020B2" w:rsidRDefault="00DD27DB" w:rsidP="00DD27DB">
      <w:pPr>
        <w:spacing w:after="240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4020B2">
        <w:rPr>
          <w:rFonts w:ascii="Arial" w:hAnsi="Arial" w:cs="Arial"/>
          <w:sz w:val="22"/>
          <w:szCs w:val="22"/>
        </w:rPr>
        <w:t xml:space="preserve">(Afghanistan[tw] OR Albania[tw] OR Algeria[tw] OR Samoa[tw] OR Angola[tw] OR Antigua[tw] OR Barbuda[tw] OR Argentina[tw] OR Armenia[tw] OR Azerbaijan[tw] OR Bangladesh[tw] OR Belarus[tw] OR Belize[tw] OR Benin[tw] OR Bhutan[tw] OR Bolivia[tw] OR Bosnia[tw] OR Herzegovina[tw] OR Botswana[tw] OR Brazil[tw] OR Bulgaria[tw] OR Burkina Faso[tw] OR Burundi[tw] OR Cambodia[tw] OR Cameroon[tw] OR Cabo Verde[tw] OR Central African Republic[tw] OR Chad[tw] OR Chile[tw] OR China[tw] OR Colombia[tw] OR Comoros[tw] OR Congo[tw] OR Costa Rica[tw] OR Côte d'Ivoire[tw] OR Cote d’Ivoire[tw] OR Ivory[tw] OR Cuba[tw] OR Djibouti[tw] OR Dominica[tw] OR Dominican[tw] OR Ecuador[tw] OR Egypt[tw] OR Salvador[tw] OR Eritrea[tw] </w:t>
      </w:r>
      <w:r w:rsidRPr="004020B2">
        <w:rPr>
          <w:rFonts w:ascii="Arial" w:hAnsi="Arial" w:cs="Arial"/>
          <w:sz w:val="22"/>
          <w:szCs w:val="22"/>
        </w:rPr>
        <w:lastRenderedPageBreak/>
        <w:t>OR Ethiopia[tw] OR Fiji[tw] OR Gabon[tw] OR Gambia[tw] OR Georgia[tw] OR Ghana[tw] OR Grenada[tw] OR Guatemala[tw] OR Guinea[tw] OR Guinea-Bissau[tw] OR Guyana[tw] OR Haiti[tw] OR Honduras[tw] OR India[tw] OR Indonesia[tw] OR Iran[tw] OR Iraq[tw] OR Jamaica[tw] OR Jordan[tw] OR Kazakhstan[tw] OR Kenya[tw] OR Kiribati[tw] OR Korea [tw] OR Kosovo[tw] OR Kyrgyz [tw] OR Lao[tw] OR Laos[tw] OR Latvia[tw] OR Lebanon[tw] OR Lesotho[tw] OR Liberia[tw] OR Libya[tw] OR Lithuania[tw] OR Macedonia[tw] OR Madagascar[tw] OR Malawi[tw] OR Malaysia[tw] OR Maldives[tw] OR Mali[tw] OR Marshall[tw] OR Mauritania[tw] OR Mauritius[tw] OR Mexico[tw] OR Micronesia[tw] OR Moldova[tw] OR Mongolia[tw] OR Montenegro[tw] OR Morocco[tw] OR Mozambique[tw] OR Myanmar[tw] OR Namibia[tw] OR Nepal[tw] OR Nicaragua[tw] OR Niger[tw] OR Nigeria[tw] OR Pakistan[tw] OR Palau[tw] OR Panama[tw] OR Papua New Guinea[tw] OR Paraguay[tw] OR Peru[tw] OR Philippines[tw] OR Romania[tw] OR Russia[tw] OR Russian[tw] OR Rwanda[tw] OR Samoa[tw] OR Sao Tome[tw] OR Senegal[tw] OR Serbia[tw] OR Seychelles[tw] OR Sierra Leone[tw] OR Solomon Islands[tw] OR Somalia[tw] OR South Africa[tw] OR Sri Lanka[tw] OR St. Lucia[tw] OR St. Vincent[tw] OR Grenadines[tw] OR Sudan[tw] OR Suriname[tw] OR Swaziland[tw] OR Syrian[tw] OR Syria[tw] OR Tajikistan[tw] OR Tanzania[tw] OR Thailand[tw] OR Timor-Leste[tw] OR Togo[tw] OR Tonga[tw] OR Tunisia[tw] OR Turkey[tw] OR Turkmenistan[tw] OR Tuvalu[tw] OR Uganda[tw] OR Ukraine[tw] OR Uruguay[tw] OR Uzbekistan[tw] OR Vanuatu[tw] OR Venezuela[tw] OR Vietnam[tw] OR “West Bank”[tw] OR Gaza[tw] OR Yemen[tw] OR Zambia[tw] OR Zimbabwe [tw] OR developing countries[mh] OR “developing countries”[tw] OR “resource-limited”[tw] OR “resource-constrained”[tw] OR “low- and middle-income”[tw] OR LMIC[tw] OR “third world”[tw] OR “low income countries”[tw])</w:t>
      </w:r>
    </w:p>
    <w:p w14:paraId="39DAE93A" w14:textId="77777777" w:rsidR="00F01502" w:rsidRDefault="00F01502"/>
    <w:sectPr w:rsidR="00F01502" w:rsidSect="00DD27DB">
      <w:footerReference w:type="default" r:id="rId4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41DBE3" w14:textId="77777777" w:rsidR="00620554" w:rsidRDefault="00DD27DB">
    <w:pPr>
      <w:pStyle w:val="Footer"/>
      <w:jc w:val="right"/>
    </w:pPr>
  </w:p>
  <w:p w14:paraId="7F9D5F10" w14:textId="77777777" w:rsidR="00620554" w:rsidRDefault="00DD27D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54B"/>
    <w:rsid w:val="001C0B2F"/>
    <w:rsid w:val="0031054B"/>
    <w:rsid w:val="00DD27DB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1F261E-3E32-4D8E-B26F-82EA43221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7DB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27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7D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1-01-04T05:38:00Z</dcterms:created>
  <dcterms:modified xsi:type="dcterms:W3CDTF">2021-01-04T05:38:00Z</dcterms:modified>
</cp:coreProperties>
</file>